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7D74" w14:textId="2E24A700" w:rsidR="009A4699" w:rsidRPr="00707AA2" w:rsidRDefault="009A4699" w:rsidP="009A469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07AA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D6E21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07AA2">
        <w:rPr>
          <w:rFonts w:asciiTheme="majorBidi" w:hAnsiTheme="majorBidi" w:cstheme="majorBidi"/>
          <w:b/>
          <w:bCs/>
          <w:sz w:val="24"/>
          <w:szCs w:val="24"/>
        </w:rPr>
        <w:t xml:space="preserve">Table. Sensitivity analysis of studies involved in the analysis of progression free survival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22"/>
        <w:gridCol w:w="1496"/>
        <w:gridCol w:w="1502"/>
        <w:gridCol w:w="1483"/>
        <w:gridCol w:w="1492"/>
      </w:tblGrid>
      <w:tr w:rsidR="009A4699" w:rsidRPr="00BA6BF5" w14:paraId="12DED705" w14:textId="77777777" w:rsidTr="008B5C41">
        <w:tc>
          <w:tcPr>
            <w:tcW w:w="1558" w:type="dxa"/>
          </w:tcPr>
          <w:p w14:paraId="785CB4A3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Studies with overall survival (OS)</w:t>
            </w:r>
          </w:p>
        </w:tc>
        <w:tc>
          <w:tcPr>
            <w:tcW w:w="1558" w:type="dxa"/>
          </w:tcPr>
          <w:p w14:paraId="178AC7D4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Estimated hazard ratio (HR) (95%CI)</w:t>
            </w:r>
          </w:p>
        </w:tc>
        <w:tc>
          <w:tcPr>
            <w:tcW w:w="1559" w:type="dxa"/>
          </w:tcPr>
          <w:p w14:paraId="4220D82C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58" w:type="dxa"/>
          </w:tcPr>
          <w:p w14:paraId="0111E6C1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BA6BF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 (95% CI)</w:t>
            </w:r>
          </w:p>
        </w:tc>
        <w:tc>
          <w:tcPr>
            <w:tcW w:w="1558" w:type="dxa"/>
          </w:tcPr>
          <w:p w14:paraId="26CE3AA1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P-value </w:t>
            </w:r>
          </w:p>
          <w:p w14:paraId="50ABF506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for I</w:t>
            </w:r>
            <w:r w:rsidRPr="00BA6BF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FE3D7E8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Model </w:t>
            </w:r>
          </w:p>
        </w:tc>
      </w:tr>
      <w:tr w:rsidR="009A4699" w:rsidRPr="00BA6BF5" w14:paraId="1B6DF2BA" w14:textId="77777777" w:rsidTr="008B5C41">
        <w:tc>
          <w:tcPr>
            <w:tcW w:w="1558" w:type="dxa"/>
          </w:tcPr>
          <w:p w14:paraId="09EB987C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All cases</w:t>
            </w:r>
          </w:p>
        </w:tc>
        <w:tc>
          <w:tcPr>
            <w:tcW w:w="1558" w:type="dxa"/>
          </w:tcPr>
          <w:p w14:paraId="2E459355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31 (0.117 to 0.456)</w:t>
            </w:r>
          </w:p>
        </w:tc>
        <w:tc>
          <w:tcPr>
            <w:tcW w:w="1559" w:type="dxa"/>
          </w:tcPr>
          <w:p w14:paraId="3E31E5E4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558" w:type="dxa"/>
          </w:tcPr>
          <w:p w14:paraId="1B4D36A5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8" w:type="dxa"/>
          </w:tcPr>
          <w:p w14:paraId="7C36111C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963</w:t>
            </w:r>
          </w:p>
        </w:tc>
        <w:tc>
          <w:tcPr>
            <w:tcW w:w="1559" w:type="dxa"/>
          </w:tcPr>
          <w:p w14:paraId="413B4FB7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9A4699" w:rsidRPr="00BA6BF5" w14:paraId="75C8F62C" w14:textId="77777777" w:rsidTr="008B5C41">
        <w:tc>
          <w:tcPr>
            <w:tcW w:w="1558" w:type="dxa"/>
          </w:tcPr>
          <w:p w14:paraId="64059BD7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BA6BF5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558" w:type="dxa"/>
          </w:tcPr>
          <w:p w14:paraId="463871E1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06 (0.0988 to 0.428)</w:t>
            </w:r>
          </w:p>
        </w:tc>
        <w:tc>
          <w:tcPr>
            <w:tcW w:w="1559" w:type="dxa"/>
          </w:tcPr>
          <w:p w14:paraId="7E75985B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558" w:type="dxa"/>
          </w:tcPr>
          <w:p w14:paraId="0062D02D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000% (0.000 to 0.000)</w:t>
            </w:r>
          </w:p>
        </w:tc>
        <w:tc>
          <w:tcPr>
            <w:tcW w:w="1558" w:type="dxa"/>
          </w:tcPr>
          <w:p w14:paraId="69D8FE3A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89</w:t>
            </w:r>
          </w:p>
        </w:tc>
        <w:tc>
          <w:tcPr>
            <w:tcW w:w="1559" w:type="dxa"/>
          </w:tcPr>
          <w:p w14:paraId="449DD389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9A4699" w:rsidRPr="00BA6BF5" w14:paraId="244C4503" w14:textId="77777777" w:rsidTr="008B5C41">
        <w:tc>
          <w:tcPr>
            <w:tcW w:w="1558" w:type="dxa"/>
          </w:tcPr>
          <w:p w14:paraId="3998FA29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Omit Billingsley et al, 2015</w:t>
            </w:r>
          </w:p>
        </w:tc>
        <w:tc>
          <w:tcPr>
            <w:tcW w:w="1558" w:type="dxa"/>
          </w:tcPr>
          <w:p w14:paraId="3CC1BA41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33 (0.113 to 0.480)</w:t>
            </w:r>
          </w:p>
        </w:tc>
        <w:tc>
          <w:tcPr>
            <w:tcW w:w="1559" w:type="dxa"/>
          </w:tcPr>
          <w:p w14:paraId="6F1334C4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558" w:type="dxa"/>
          </w:tcPr>
          <w:p w14:paraId="4EDC2549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000% (0.000 to 20.860)</w:t>
            </w:r>
          </w:p>
        </w:tc>
        <w:tc>
          <w:tcPr>
            <w:tcW w:w="1558" w:type="dxa"/>
          </w:tcPr>
          <w:p w14:paraId="6E8F3284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11</w:t>
            </w:r>
          </w:p>
        </w:tc>
        <w:tc>
          <w:tcPr>
            <w:tcW w:w="1559" w:type="dxa"/>
          </w:tcPr>
          <w:p w14:paraId="0691D95C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9A4699" w:rsidRPr="00BA6BF5" w14:paraId="3BF0B093" w14:textId="77777777" w:rsidTr="008B5C41">
        <w:tc>
          <w:tcPr>
            <w:tcW w:w="1558" w:type="dxa"/>
          </w:tcPr>
          <w:p w14:paraId="1D004C79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BA6BF5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558" w:type="dxa"/>
          </w:tcPr>
          <w:p w14:paraId="2F828344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47 (0.118 to 0.515)</w:t>
            </w:r>
          </w:p>
        </w:tc>
        <w:tc>
          <w:tcPr>
            <w:tcW w:w="1559" w:type="dxa"/>
          </w:tcPr>
          <w:p w14:paraId="3CF2A238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8" w:type="dxa"/>
          </w:tcPr>
          <w:p w14:paraId="43460201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000% (0.000 to 1.360)</w:t>
            </w:r>
          </w:p>
        </w:tc>
        <w:tc>
          <w:tcPr>
            <w:tcW w:w="1558" w:type="dxa"/>
          </w:tcPr>
          <w:p w14:paraId="6FC7BB06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0.939</w:t>
            </w:r>
          </w:p>
        </w:tc>
        <w:tc>
          <w:tcPr>
            <w:tcW w:w="1559" w:type="dxa"/>
          </w:tcPr>
          <w:p w14:paraId="5C5ECD23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9A4699" w:rsidRPr="00BA6BF5" w14:paraId="69F09638" w14:textId="77777777" w:rsidTr="008B5C41">
        <w:tc>
          <w:tcPr>
            <w:tcW w:w="1558" w:type="dxa"/>
          </w:tcPr>
          <w:p w14:paraId="1BB2D0B8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Omit Imboden et al, 2019</w:t>
            </w:r>
          </w:p>
        </w:tc>
        <w:tc>
          <w:tcPr>
            <w:tcW w:w="1558" w:type="dxa"/>
          </w:tcPr>
          <w:p w14:paraId="35FDEA1A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46 (0.119 to 0.507)</w:t>
            </w:r>
          </w:p>
        </w:tc>
        <w:tc>
          <w:tcPr>
            <w:tcW w:w="1559" w:type="dxa"/>
          </w:tcPr>
          <w:p w14:paraId="690AB751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8" w:type="dxa"/>
          </w:tcPr>
          <w:p w14:paraId="5B279064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00% (0.000 to 0.000)</w:t>
            </w:r>
          </w:p>
        </w:tc>
        <w:tc>
          <w:tcPr>
            <w:tcW w:w="1558" w:type="dxa"/>
          </w:tcPr>
          <w:p w14:paraId="17DB30BC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45</w:t>
            </w:r>
          </w:p>
        </w:tc>
        <w:tc>
          <w:tcPr>
            <w:tcW w:w="1559" w:type="dxa"/>
          </w:tcPr>
          <w:p w14:paraId="4EE95F0F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9A4699" w:rsidRPr="00BA6BF5" w14:paraId="09F4FE94" w14:textId="77777777" w:rsidTr="008B5C41">
        <w:tc>
          <w:tcPr>
            <w:tcW w:w="1558" w:type="dxa"/>
            <w:tcBorders>
              <w:bottom w:val="single" w:sz="4" w:space="0" w:color="auto"/>
            </w:tcBorders>
          </w:tcPr>
          <w:p w14:paraId="4DBFBF08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BA6BF5">
              <w:rPr>
                <w:rFonts w:asciiTheme="majorBidi" w:hAnsiTheme="majorBidi" w:cstheme="majorBidi"/>
                <w:sz w:val="24"/>
                <w:szCs w:val="24"/>
              </w:rPr>
              <w:t>Karnezis</w:t>
            </w:r>
            <w:proofErr w:type="spellEnd"/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01063D5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26 (0.108 to 0.47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D2B8A0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2018838" w14:textId="77777777" w:rsidR="009A4699" w:rsidRPr="00BA6BF5" w:rsidRDefault="009A4699" w:rsidP="008B5C41">
            <w:pPr>
              <w:pStyle w:val="NormalWeb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eastAsiaTheme="minorHAnsi" w:hAnsiTheme="majorBidi" w:cstheme="majorBidi"/>
                <w:sz w:val="24"/>
                <w:szCs w:val="24"/>
              </w:rPr>
              <w:t>0.000% (0.000 to 19.42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FD3D217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2F9F09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9A4699" w:rsidRPr="00BA6BF5" w14:paraId="6EE65603" w14:textId="77777777" w:rsidTr="008B5C41">
        <w:tc>
          <w:tcPr>
            <w:tcW w:w="1558" w:type="dxa"/>
            <w:tcBorders>
              <w:bottom w:val="single" w:sz="4" w:space="0" w:color="auto"/>
            </w:tcBorders>
          </w:tcPr>
          <w:p w14:paraId="16D7333C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Omit </w:t>
            </w:r>
            <w:proofErr w:type="spellStart"/>
            <w:r w:rsidRPr="00BA6BF5">
              <w:rPr>
                <w:rFonts w:asciiTheme="majorBidi" w:hAnsiTheme="majorBidi" w:cstheme="majorBidi"/>
                <w:sz w:val="24"/>
                <w:szCs w:val="24"/>
              </w:rPr>
              <w:t>Bosse</w:t>
            </w:r>
            <w:proofErr w:type="spellEnd"/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8D53280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232 (0.102 to 0.52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FF5110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ED59041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>0.000% (0.000 to 21.07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20BE55B" w14:textId="77777777" w:rsidR="009A4699" w:rsidRPr="00BA6BF5" w:rsidRDefault="009A4699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A6BF5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9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6AA26F" w14:textId="77777777" w:rsidR="009A4699" w:rsidRPr="00BA6BF5" w:rsidRDefault="009A4699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6BF5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</w:tbl>
    <w:p w14:paraId="157E9B31" w14:textId="77777777" w:rsidR="009A4699" w:rsidRPr="00BA6BF5" w:rsidRDefault="009A4699" w:rsidP="009A469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146212" w14:textId="77777777" w:rsidR="009A4699" w:rsidRPr="00BA6BF5" w:rsidRDefault="009A4699" w:rsidP="009A469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A031A03" w14:textId="77777777" w:rsidR="009A4699" w:rsidRPr="00BA6BF5" w:rsidRDefault="009A4699" w:rsidP="009A469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FA20BA6" w14:textId="77777777" w:rsidR="009A4699" w:rsidRDefault="009A4699"/>
    <w:sectPr w:rsidR="009A4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699"/>
    <w:rsid w:val="004D6E21"/>
    <w:rsid w:val="009A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A2AB"/>
  <w15:chartTrackingRefBased/>
  <w15:docId w15:val="{971FD375-767F-43F2-9988-4C6E56F7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6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9A4699"/>
    <w:rPr>
      <w:color w:val="000080"/>
    </w:rPr>
  </w:style>
  <w:style w:type="table" w:styleId="TableGrid">
    <w:name w:val="Table Grid"/>
    <w:basedOn w:val="TableNormal"/>
    <w:uiPriority w:val="39"/>
    <w:rsid w:val="009A46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A4699"/>
    <w:pPr>
      <w:spacing w:after="0" w:line="240" w:lineRule="auto"/>
    </w:pPr>
    <w:rPr>
      <w:rFonts w:ascii="Arial" w:eastAsiaTheme="minorEastAsia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chn off29</cp:lastModifiedBy>
  <cp:revision>2</cp:revision>
  <dcterms:created xsi:type="dcterms:W3CDTF">2021-04-26T16:38:00Z</dcterms:created>
  <dcterms:modified xsi:type="dcterms:W3CDTF">2022-01-28T05:00:00Z</dcterms:modified>
</cp:coreProperties>
</file>